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84B6F06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5380EC43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1EFF60D9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3FBC49B2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4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42434E84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-6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B27E5D0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34A81775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F98B481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105179E7" w:rsidR="006F1BF0" w:rsidRPr="007B0F79" w:rsidRDefault="007B0F7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270B665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91205FF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F576161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63F9549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1E7DBB1A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6E4529C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7CE5C8C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2C12667" w:rsidR="006F1BF0" w:rsidRPr="007B0F79" w:rsidRDefault="007B0F79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6EAF218" w:rsidR="006F1BF0" w:rsidRPr="007B0F79" w:rsidRDefault="007B0F79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0205736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63BE71C8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50F0D9B3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B12EA18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FAB795A" w:rsidR="006F1BF0" w:rsidRPr="007B0F79" w:rsidRDefault="007B0F79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37FC0464" w:rsidR="006F1BF0" w:rsidRPr="007B0F79" w:rsidRDefault="007B0F79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-9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14F54EBD" w:rsidR="006F1BF0" w:rsidRPr="007B0F79" w:rsidRDefault="007B0F79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0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5C0A974" w:rsidR="006F1BF0" w:rsidRPr="007B0F79" w:rsidRDefault="007B0F79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6AE1C9A1" w:rsidR="006F1BF0" w:rsidRPr="00746BBE" w:rsidRDefault="00746BBE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055CFED" w:rsidR="006F1BF0" w:rsidRPr="00746BBE" w:rsidRDefault="00746BBE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2643F9DD" w:rsidR="006F1BF0" w:rsidRPr="00746BBE" w:rsidRDefault="00746BB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4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489392D9" w:rsidR="006F1BF0" w:rsidRPr="00746BBE" w:rsidRDefault="00746BBE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BE129D1" w:rsidR="006F1BF0" w:rsidRPr="00746BBE" w:rsidRDefault="00746BB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99CD56E" w:rsidR="006F1BF0" w:rsidRPr="00746BBE" w:rsidRDefault="00746BBE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083A250F" w:rsidR="006F1BF0" w:rsidRPr="00746BBE" w:rsidRDefault="00746BB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8-20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86D413B" w:rsidR="006F1BF0" w:rsidRPr="00746BBE" w:rsidRDefault="00746BB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66367F96" w:rsidR="006F1BF0" w:rsidRPr="00746BBE" w:rsidRDefault="00746BB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  <w:t>21-2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0943F" w14:textId="77777777" w:rsidR="001C12E4" w:rsidRDefault="001C12E4" w:rsidP="006F1BF0">
      <w:pPr>
        <w:spacing w:after="0" w:line="240" w:lineRule="auto"/>
      </w:pPr>
      <w:r>
        <w:separator/>
      </w:r>
    </w:p>
  </w:endnote>
  <w:endnote w:type="continuationSeparator" w:id="0">
    <w:p w14:paraId="6CD81E94" w14:textId="77777777" w:rsidR="001C12E4" w:rsidRDefault="001C12E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F837A" w14:textId="77777777" w:rsidR="001C12E4" w:rsidRDefault="001C12E4" w:rsidP="006F1BF0">
      <w:pPr>
        <w:spacing w:after="0" w:line="240" w:lineRule="auto"/>
      </w:pPr>
      <w:r>
        <w:separator/>
      </w:r>
    </w:p>
  </w:footnote>
  <w:footnote w:type="continuationSeparator" w:id="0">
    <w:p w14:paraId="0C07D185" w14:textId="77777777" w:rsidR="001C12E4" w:rsidRDefault="001C12E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12E4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46BBE"/>
    <w:rsid w:val="00764CD4"/>
    <w:rsid w:val="007B0F79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F68BC108-E05C-43FE-A055-537D0192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ZZ</cp:lastModifiedBy>
  <cp:revision>4</cp:revision>
  <cp:lastPrinted>2014-10-10T14:41:00Z</cp:lastPrinted>
  <dcterms:created xsi:type="dcterms:W3CDTF">2015-02-09T07:42:00Z</dcterms:created>
  <dcterms:modified xsi:type="dcterms:W3CDTF">2022-03-01T12:58:00Z</dcterms:modified>
  <cp:category/>
</cp:coreProperties>
</file>